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7772E" w14:textId="77777777" w:rsidR="0089776B" w:rsidRDefault="0089776B" w:rsidP="0089776B">
      <w:r>
        <w:rPr>
          <w:b/>
        </w:rPr>
        <w:t>Figure S1. A)</w:t>
      </w:r>
      <w:r w:rsidRPr="00533D19">
        <w:t xml:space="preserve"> Multilinear </w:t>
      </w:r>
      <w:r>
        <w:t>regression model to estimate cognitive reserve marker</w:t>
      </w:r>
      <w:r w:rsidRPr="007342E5">
        <w:t xml:space="preserve"> in </w:t>
      </w:r>
      <w:r>
        <w:t xml:space="preserve">the entire cohort. Multilinear regressions on years of education </w:t>
      </w:r>
      <w:r w:rsidRPr="00533D19">
        <w:rPr>
          <w:b/>
        </w:rPr>
        <w:t>(B)</w:t>
      </w:r>
      <w:r>
        <w:t xml:space="preserve"> and lifetime experiences questionnaire </w:t>
      </w:r>
      <w:r w:rsidRPr="00533D19">
        <w:rPr>
          <w:b/>
        </w:rPr>
        <w:t>(C)</w:t>
      </w:r>
      <w:r w:rsidRPr="00533D19">
        <w:t xml:space="preserve"> in </w:t>
      </w:r>
      <w:r>
        <w:t>the entire cohort.</w:t>
      </w:r>
    </w:p>
    <w:p w14:paraId="7DD3EF22" w14:textId="77777777" w:rsidR="0089776B" w:rsidRDefault="0089776B" w:rsidP="0089776B">
      <w:r>
        <w:t xml:space="preserve">Abbreviations: </w:t>
      </w:r>
      <w:proofErr w:type="spellStart"/>
      <w:r>
        <w:t>NPT_global_score</w:t>
      </w:r>
      <w:proofErr w:type="spellEnd"/>
      <w:r>
        <w:t xml:space="preserve">, neuropsychological test (global cognitive composite score); </w:t>
      </w:r>
      <w:proofErr w:type="spellStart"/>
      <w:r>
        <w:t>edyears</w:t>
      </w:r>
      <w:proofErr w:type="spellEnd"/>
      <w:r>
        <w:t xml:space="preserve">, years of education; </w:t>
      </w:r>
      <w:proofErr w:type="spellStart"/>
      <w:r>
        <w:t>leq_tot_norm</w:t>
      </w:r>
      <w:proofErr w:type="spellEnd"/>
      <w:r>
        <w:t>, total lifetime experiences questionnaire score.</w:t>
      </w:r>
    </w:p>
    <w:p w14:paraId="4689D9DF" w14:textId="77777777" w:rsidR="0089776B" w:rsidRDefault="0089776B" w:rsidP="0089776B">
      <w:pPr>
        <w:rPr>
          <w:b/>
        </w:rPr>
      </w:pPr>
      <w:r w:rsidRPr="005E6561">
        <w:rPr>
          <w:b/>
        </w:rPr>
        <w:t xml:space="preserve"> </w:t>
      </w:r>
      <w:r>
        <w:rPr>
          <w:b/>
          <w:noProof/>
        </w:rPr>
        <w:drawing>
          <wp:inline distT="0" distB="0" distL="0" distR="0" wp14:anchorId="317816DB" wp14:editId="6711970A">
            <wp:extent cx="5555189" cy="312475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221" cy="3133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1FB0B4" w14:textId="77777777" w:rsidR="008B6213" w:rsidRDefault="00240F33"/>
    <w:sectPr w:rsidR="008B62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tDC1sDAyMjQ2MzFS0lEKTi0uzszPAykwqgUA7Cg4CCwAAAA="/>
  </w:docVars>
  <w:rsids>
    <w:rsidRoot w:val="00C95D11"/>
    <w:rsid w:val="00240F33"/>
    <w:rsid w:val="0038710B"/>
    <w:rsid w:val="007725DC"/>
    <w:rsid w:val="0089776B"/>
    <w:rsid w:val="00C95D11"/>
    <w:rsid w:val="00D0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FE8D5"/>
  <w15:chartTrackingRefBased/>
  <w15:docId w15:val="{0020512D-6420-48F9-BC10-14F4C1D02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77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977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50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sin</dc:creator>
  <cp:keywords/>
  <dc:description/>
  <cp:lastModifiedBy>Ersin</cp:lastModifiedBy>
  <cp:revision>3</cp:revision>
  <dcterms:created xsi:type="dcterms:W3CDTF">2022-01-11T23:49:00Z</dcterms:created>
  <dcterms:modified xsi:type="dcterms:W3CDTF">2022-01-12T00:18:00Z</dcterms:modified>
</cp:coreProperties>
</file>